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8CBDB" w14:textId="16DFE36A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function [Score]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Score(x)</w:t>
      </w:r>
    </w:p>
    <w:p w14:paraId="3EC19B07" w14:textId="4F2CFB90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Mx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mean(x);</w:t>
      </w:r>
    </w:p>
    <w:p w14:paraId="246528CC" w14:textId="3AE14C4D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Ex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x./Mx;</w:t>
      </w:r>
      <w:bookmarkStart w:id="0" w:name="_GoBack"/>
      <w:bookmarkEnd w:id="0"/>
    </w:p>
    <w:p w14:paraId="57DAD800" w14:textId="559821C9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Ox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max(Ex);</w:t>
      </w:r>
    </w:p>
    <w:p w14:paraId="019D5331" w14:textId="0FADC79D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Ax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abs(Ex-Ox);</w:t>
      </w:r>
    </w:p>
    <w:p w14:paraId="0B8D3474" w14:textId="3D222AA3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MAXAx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max(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Ax(:));</w:t>
      </w:r>
    </w:p>
    <w:p w14:paraId="4321FBB7" w14:textId="4CA04FCC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MINAx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min(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Ax(:));</w:t>
      </w:r>
    </w:p>
    <w:p w14:paraId="09C27BF4" w14:textId="2A1FF02D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 w:hint="eastAsia"/>
          <w:kern w:val="0"/>
          <w:sz w:val="20"/>
          <w:szCs w:val="20"/>
        </w:rPr>
        <w:t>0.5</w:t>
      </w:r>
    </w:p>
    <w:p w14:paraId="051A00FB" w14:textId="32AF61F4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(</w:t>
      </w: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MINAx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>+(P*</w:t>
      </w: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MAXAx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>)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)./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(Ax+(P*</w:t>
      </w: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MAXAx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>))</w:t>
      </w:r>
    </w:p>
    <w:p w14:paraId="51A45FA5" w14:textId="37F1DA93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Wc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input(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'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chemical composition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');</w:t>
      </w:r>
    </w:p>
    <w:p w14:paraId="29F61B34" w14:textId="29D19D18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Wd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input(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'</w:t>
      </w:r>
      <w:r w:rsidRPr="00566B35"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biomass digestibility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');</w:t>
      </w:r>
    </w:p>
    <w:p w14:paraId="617E60B2" w14:textId="4A6F627F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[</w:t>
      </w:r>
      <w:proofErr w:type="spellStart"/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m,n</w:t>
      </w:r>
      <w:proofErr w:type="spellEnd"/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]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size(x);</w:t>
      </w:r>
    </w:p>
    <w:p w14:paraId="48507F74" w14:textId="7A5FE9FC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GRA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(mean(r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(:,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1:n-1),2)*</w:t>
      </w: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Wc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>)+(r(:,n)*</w:t>
      </w:r>
      <w:proofErr w:type="spellStart"/>
      <w:r w:rsidRPr="00566B35">
        <w:rPr>
          <w:rFonts w:ascii="Times New Roman" w:hAnsi="Times New Roman" w:cs="Times New Roman"/>
          <w:kern w:val="0"/>
          <w:sz w:val="20"/>
          <w:szCs w:val="20"/>
        </w:rPr>
        <w:t>Wd</w:t>
      </w:r>
      <w:proofErr w:type="spellEnd"/>
      <w:r w:rsidRPr="00566B35">
        <w:rPr>
          <w:rFonts w:ascii="Times New Roman" w:hAnsi="Times New Roman" w:cs="Times New Roman"/>
          <w:kern w:val="0"/>
          <w:sz w:val="20"/>
          <w:szCs w:val="20"/>
        </w:rPr>
        <w:t>);</w:t>
      </w:r>
    </w:p>
    <w:p w14:paraId="53366978" w14:textId="6D8695A5" w:rsidR="00566B35" w:rsidRPr="00566B35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Score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=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66B35">
        <w:rPr>
          <w:rFonts w:ascii="Times New Roman" w:hAnsi="Times New Roman" w:cs="Times New Roman"/>
          <w:kern w:val="0"/>
          <w:sz w:val="20"/>
          <w:szCs w:val="20"/>
        </w:rPr>
        <w:t>(GRA-min(GRA)</w:t>
      </w:r>
      <w:proofErr w:type="gramStart"/>
      <w:r w:rsidRPr="00566B35">
        <w:rPr>
          <w:rFonts w:ascii="Times New Roman" w:hAnsi="Times New Roman" w:cs="Times New Roman"/>
          <w:kern w:val="0"/>
          <w:sz w:val="20"/>
          <w:szCs w:val="20"/>
        </w:rPr>
        <w:t>)./</w:t>
      </w:r>
      <w:proofErr w:type="gramEnd"/>
      <w:r w:rsidRPr="00566B35">
        <w:rPr>
          <w:rFonts w:ascii="Times New Roman" w:hAnsi="Times New Roman" w:cs="Times New Roman"/>
          <w:kern w:val="0"/>
          <w:sz w:val="20"/>
          <w:szCs w:val="20"/>
        </w:rPr>
        <w:t>(max(GRA)-min(GRA))</w:t>
      </w:r>
    </w:p>
    <w:p w14:paraId="0E8BBDD5" w14:textId="32932BC7" w:rsidR="00EF5805" w:rsidRPr="00441119" w:rsidRDefault="00566B35" w:rsidP="0044111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66B35">
        <w:rPr>
          <w:rFonts w:ascii="Times New Roman" w:hAnsi="Times New Roman" w:cs="Times New Roman"/>
          <w:kern w:val="0"/>
          <w:sz w:val="20"/>
          <w:szCs w:val="20"/>
        </w:rPr>
        <w:t>end</w:t>
      </w:r>
    </w:p>
    <w:sectPr w:rsidR="00EF5805" w:rsidRPr="00441119" w:rsidSect="0004174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125"/>
    <w:rsid w:val="00441119"/>
    <w:rsid w:val="00566B35"/>
    <w:rsid w:val="006E64A1"/>
    <w:rsid w:val="00EF5805"/>
    <w:rsid w:val="00FD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CD43"/>
  <w15:chartTrackingRefBased/>
  <w15:docId w15:val="{ADC57BB3-AE80-4BA7-8DF8-C867CEA1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meng li</cp:lastModifiedBy>
  <cp:revision>3</cp:revision>
  <dcterms:created xsi:type="dcterms:W3CDTF">2018-02-03T22:23:00Z</dcterms:created>
  <dcterms:modified xsi:type="dcterms:W3CDTF">2018-02-03T22:26:00Z</dcterms:modified>
</cp:coreProperties>
</file>